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500" w:type="dxa"/>
        <w:tblInd w:w="-176" w:type="dxa"/>
        <w:tblLook w:val="04A0"/>
      </w:tblPr>
      <w:tblGrid>
        <w:gridCol w:w="993"/>
        <w:gridCol w:w="1463"/>
        <w:gridCol w:w="1163"/>
        <w:gridCol w:w="901"/>
        <w:gridCol w:w="2883"/>
        <w:gridCol w:w="3097"/>
      </w:tblGrid>
      <w:tr w:rsidR="000F7C32" w:rsidRPr="00E55AA1" w:rsidTr="00BA1672">
        <w:trPr>
          <w:trHeight w:val="390"/>
        </w:trPr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E55AA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Amplicon</w:t>
            </w:r>
            <w:proofErr w:type="spellEnd"/>
          </w:p>
        </w:tc>
        <w:tc>
          <w:tcPr>
            <w:tcW w:w="146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Range*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proofErr w:type="spellStart"/>
            <w:r w:rsidRPr="00E55AA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Amplicon</w:t>
            </w:r>
            <w:proofErr w:type="spellEnd"/>
            <w:r w:rsidRPr="00E55AA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 xml:space="preserve"> size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Genomic region</w:t>
            </w:r>
          </w:p>
        </w:tc>
        <w:tc>
          <w:tcPr>
            <w:tcW w:w="288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orward primer sequence (5' - 3')</w:t>
            </w:r>
          </w:p>
        </w:tc>
        <w:tc>
          <w:tcPr>
            <w:tcW w:w="30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Reverse primer sequence (5' - 3')</w:t>
            </w:r>
          </w:p>
        </w:tc>
      </w:tr>
      <w:tr w:rsidR="000F7C32" w:rsidRPr="00E55AA1" w:rsidTr="00BA1672">
        <w:trPr>
          <w:trHeight w:val="255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1 - 5965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,966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</w:t>
            </w:r>
            <w:r w:rsidRPr="00E55AA1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GB"/>
              </w:rPr>
              <w:t>L</w:t>
            </w: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CCAGCCCTCTCGCG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ACAGGGACGGCGGTTGGAC</w:t>
            </w:r>
          </w:p>
        </w:tc>
      </w:tr>
      <w:tr w:rsidR="000F7C32" w:rsidRPr="00E55AA1" w:rsidTr="00BA1672">
        <w:trPr>
          <w:trHeight w:val="255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5703-10765 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,063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</w:t>
            </w:r>
            <w:r w:rsidRPr="00E55AA1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GB"/>
              </w:rPr>
              <w:t>L</w:t>
            </w: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CCCGCGCTCTTTTAGAGCC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CACGAGCCGAACAGCTGGC</w:t>
            </w:r>
          </w:p>
        </w:tc>
      </w:tr>
      <w:tr w:rsidR="000F7C32" w:rsidRPr="00E55AA1" w:rsidTr="00BA1672">
        <w:trPr>
          <w:trHeight w:val="255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10513-16312 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,819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</w:t>
            </w:r>
            <w:r w:rsidRPr="00E55AA1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GB"/>
              </w:rPr>
              <w:t>L</w:t>
            </w: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CGTCTAACACGCATTGCAGCG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TCCCGGGTAGGTGTGGGC</w:t>
            </w:r>
          </w:p>
        </w:tc>
      </w:tr>
      <w:tr w:rsidR="000F7C32" w:rsidRPr="00E55AA1" w:rsidTr="00BA1672">
        <w:trPr>
          <w:trHeight w:val="255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20690-26684 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,995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</w:t>
            </w:r>
            <w:r w:rsidRPr="00E55AA1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GB"/>
              </w:rPr>
              <w:t>L</w:t>
            </w: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CCTCCGTGGACCTAGCCGA 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TCGGCCGCTACCCGAAAGC</w:t>
            </w:r>
          </w:p>
        </w:tc>
      </w:tr>
      <w:tr w:rsidR="000F7C32" w:rsidRPr="00E55AA1" w:rsidTr="00BA1672">
        <w:trPr>
          <w:trHeight w:val="255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15951-21015 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,101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</w:t>
            </w:r>
            <w:r w:rsidRPr="00E55AA1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GB"/>
              </w:rPr>
              <w:t>L</w:t>
            </w: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TGCGGGATCGGGCTTTCGG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AACGCCCAGACGGGACA</w:t>
            </w:r>
          </w:p>
        </w:tc>
      </w:tr>
      <w:tr w:rsidR="000F7C32" w:rsidRPr="00E55AA1" w:rsidTr="00BA1672">
        <w:trPr>
          <w:trHeight w:val="255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26192-32198 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,007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</w:t>
            </w:r>
            <w:r w:rsidRPr="00E55AA1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GB"/>
              </w:rPr>
              <w:t>L</w:t>
            </w: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GCGCGTGGACAACCTCGAT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GGAGCAAAACAGCGCCGCA </w:t>
            </w:r>
          </w:p>
        </w:tc>
      </w:tr>
      <w:tr w:rsidR="000F7C32" w:rsidRPr="00E55AA1" w:rsidTr="00BA1672">
        <w:trPr>
          <w:trHeight w:val="255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31774-37345 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,572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</w:t>
            </w:r>
            <w:r w:rsidRPr="00E55AA1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GB"/>
              </w:rPr>
              <w:t>L</w:t>
            </w: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CCGACCCGGAAGCGGAAACC 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CGGTCGCGATGTCGGATGC</w:t>
            </w:r>
          </w:p>
        </w:tc>
      </w:tr>
      <w:tr w:rsidR="000F7C32" w:rsidRPr="00E55AA1" w:rsidTr="00BA1672">
        <w:trPr>
          <w:trHeight w:val="255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37114-40040 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,926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</w:t>
            </w:r>
            <w:r w:rsidRPr="00E55AA1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GB"/>
              </w:rPr>
              <w:t>L</w:t>
            </w: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GCGCCGGTAGAGATCCGT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TCCCAATGAACCCCGTA</w:t>
            </w:r>
          </w:p>
        </w:tc>
      </w:tr>
      <w:tr w:rsidR="000F7C32" w:rsidRPr="00E55AA1" w:rsidTr="00BA1672">
        <w:trPr>
          <w:trHeight w:val="255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39060-40843 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,783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</w:t>
            </w:r>
            <w:r w:rsidRPr="00E55AA1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GB"/>
              </w:rPr>
              <w:t>L</w:t>
            </w: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GTGAGGTTACGTGGGACGATG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TAGAAACGTGAGTTGGTGCCG</w:t>
            </w:r>
          </w:p>
        </w:tc>
      </w:tr>
      <w:tr w:rsidR="000F7C32" w:rsidRPr="00E55AA1" w:rsidTr="00BA1672">
        <w:trPr>
          <w:trHeight w:val="255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40843-42907 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,064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</w:t>
            </w:r>
            <w:r w:rsidRPr="00E55AA1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GB"/>
              </w:rPr>
              <w:t>L</w:t>
            </w: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CCCGTACCCTCAGACCCGT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AGTCGCCTGGCGTCCGTTT</w:t>
            </w:r>
          </w:p>
        </w:tc>
      </w:tr>
      <w:tr w:rsidR="000F7C32" w:rsidRPr="00E55AA1" w:rsidTr="00BA1672">
        <w:trPr>
          <w:trHeight w:val="255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41523-43556 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,033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</w:t>
            </w:r>
            <w:r w:rsidRPr="00E55AA1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GB"/>
              </w:rPr>
              <w:t>L</w:t>
            </w: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AACCGGGCACACAAATAG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TGTGCGAATGCCATATGTT</w:t>
            </w:r>
          </w:p>
        </w:tc>
      </w:tr>
      <w:tr w:rsidR="000F7C32" w:rsidRPr="00E55AA1" w:rsidTr="00BA1672">
        <w:trPr>
          <w:trHeight w:val="255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43467-49393 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,946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</w:t>
            </w:r>
            <w:r w:rsidRPr="00E55AA1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GB"/>
              </w:rPr>
              <w:t>L</w:t>
            </w: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GTGGCGCGGGCCATAAGT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AGGACGCGGGGTTACCGGA</w:t>
            </w:r>
          </w:p>
        </w:tc>
      </w:tr>
      <w:tr w:rsidR="000F7C32" w:rsidRPr="00E55AA1" w:rsidTr="00BA1672">
        <w:trPr>
          <w:trHeight w:val="255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49051-54760 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,71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</w:t>
            </w:r>
            <w:r w:rsidRPr="00E55AA1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GB"/>
              </w:rPr>
              <w:t>L</w:t>
            </w: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AGCTTCACGTGCAACCGAAT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AGCGACACGCCACCCTTGG</w:t>
            </w:r>
          </w:p>
        </w:tc>
      </w:tr>
      <w:tr w:rsidR="000F7C32" w:rsidRPr="00E55AA1" w:rsidTr="00BA1672">
        <w:trPr>
          <w:trHeight w:val="255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54192-59492 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,301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</w:t>
            </w:r>
            <w:r w:rsidRPr="00E55AA1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GB"/>
              </w:rPr>
              <w:t>L</w:t>
            </w: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CTGGAAACGCCCTGGACCG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TTGGCGCTCAGCCGCAGAT</w:t>
            </w:r>
          </w:p>
        </w:tc>
      </w:tr>
      <w:tr w:rsidR="000F7C32" w:rsidRPr="00E55AA1" w:rsidTr="00BA1672">
        <w:trPr>
          <w:trHeight w:val="255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59123-64658 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,536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</w:t>
            </w:r>
            <w:r w:rsidRPr="00E55AA1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GB"/>
              </w:rPr>
              <w:t>L</w:t>
            </w: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CGGGAGCGCTGCTTTCCAC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CGTCGAGGTTTCGCGGACG</w:t>
            </w:r>
          </w:p>
        </w:tc>
      </w:tr>
      <w:tr w:rsidR="000F7C32" w:rsidRPr="00E55AA1" w:rsidTr="00BA1672">
        <w:trPr>
          <w:trHeight w:val="255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64385-69658 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,274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</w:t>
            </w:r>
            <w:r w:rsidRPr="00E55AA1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GB"/>
              </w:rPr>
              <w:t>L</w:t>
            </w: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AGCTGGCGCATACCCTCGC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AGTCGGCGCGCTGCTGATG</w:t>
            </w:r>
          </w:p>
        </w:tc>
      </w:tr>
      <w:tr w:rsidR="000F7C32" w:rsidRPr="00E55AA1" w:rsidTr="00BA1672">
        <w:trPr>
          <w:trHeight w:val="255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69321-74912 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,592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</w:t>
            </w:r>
            <w:r w:rsidRPr="00E55AA1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GB"/>
              </w:rPr>
              <w:t>L</w:t>
            </w: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CCGTTCGCCATATACCGCAACAA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CCCGACTCCCAGGTCCACG</w:t>
            </w:r>
          </w:p>
        </w:tc>
      </w:tr>
      <w:tr w:rsidR="000F7C32" w:rsidRPr="00E55AA1" w:rsidTr="00BA1672">
        <w:trPr>
          <w:trHeight w:val="255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74576-79919 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,344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</w:t>
            </w:r>
            <w:r w:rsidRPr="00E55AA1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GB"/>
              </w:rPr>
              <w:t>L</w:t>
            </w: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TGGGAGCCAACCACCACGC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AGGCTACGGGAACGGGGACC </w:t>
            </w:r>
          </w:p>
        </w:tc>
      </w:tr>
      <w:tr w:rsidR="000F7C32" w:rsidRPr="00E55AA1" w:rsidTr="00BA1672">
        <w:trPr>
          <w:trHeight w:val="255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79489-84982 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,494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</w:t>
            </w:r>
            <w:r w:rsidRPr="00E55AA1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GB"/>
              </w:rPr>
              <w:t>L</w:t>
            </w: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GCCTTTAAACCAGGCGCCGA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CGGCTCCTGAGGCTGTGTG</w:t>
            </w:r>
          </w:p>
        </w:tc>
      </w:tr>
      <w:tr w:rsidR="000F7C32" w:rsidRPr="00E55AA1" w:rsidTr="00BA1672">
        <w:trPr>
          <w:trHeight w:val="255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84668-90253 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,586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</w:t>
            </w:r>
            <w:r w:rsidRPr="00E55AA1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GB"/>
              </w:rPr>
              <w:t>L</w:t>
            </w: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GGCACGATCGGGATTGGATAGG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GCCCAAGCGGGGGCAGTAA</w:t>
            </w:r>
          </w:p>
        </w:tc>
      </w:tr>
      <w:tr w:rsidR="000F7C32" w:rsidRPr="00E55AA1" w:rsidTr="00BA1672">
        <w:trPr>
          <w:trHeight w:val="255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90044-95581 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,538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</w:t>
            </w:r>
            <w:r w:rsidRPr="00E55AA1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GB"/>
              </w:rPr>
              <w:t>L</w:t>
            </w: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TTGGCGCCCGCGTAACTAA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CCTGCATGCCGGGGCTCTA</w:t>
            </w:r>
          </w:p>
        </w:tc>
      </w:tr>
      <w:tr w:rsidR="000F7C32" w:rsidRPr="00E55AA1" w:rsidTr="00BA1672">
        <w:trPr>
          <w:trHeight w:val="255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95229-100770 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,542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</w:t>
            </w:r>
            <w:r w:rsidRPr="00E55AA1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GB"/>
              </w:rPr>
              <w:t>L</w:t>
            </w: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ACAACCGCCGCTCCTCTGG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CCTACCGCGGGACATGCAC</w:t>
            </w:r>
          </w:p>
        </w:tc>
      </w:tr>
      <w:tr w:rsidR="000F7C32" w:rsidRPr="00E55AA1" w:rsidTr="00BA1672">
        <w:trPr>
          <w:trHeight w:val="255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99742-104894 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,973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</w:t>
            </w:r>
            <w:r w:rsidRPr="00E55AA1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GB"/>
              </w:rPr>
              <w:t>L</w:t>
            </w: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CCGTCCGTTGAGCGGGTGT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ACGCCTCTAATGGAGTAACTGTCCCA </w:t>
            </w:r>
          </w:p>
        </w:tc>
      </w:tr>
      <w:tr w:rsidR="000F7C32" w:rsidRPr="00E55AA1" w:rsidTr="00BA1672">
        <w:trPr>
          <w:trHeight w:val="255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110529-116109 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,581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IR / U</w:t>
            </w:r>
            <w:r w:rsidRPr="00E55AA1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GB"/>
              </w:rPr>
              <w:t>S</w:t>
            </w: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CGACAGCGTCGAGTCGGTT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CCCCATGGTGTTCGTGTGCG</w:t>
            </w:r>
          </w:p>
        </w:tc>
      </w:tr>
      <w:tr w:rsidR="000F7C32" w:rsidRPr="00E55AA1" w:rsidTr="00BA1672">
        <w:trPr>
          <w:trHeight w:val="255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115103-117562 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,46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</w:t>
            </w:r>
            <w:r w:rsidRPr="00E55AA1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GB"/>
              </w:rPr>
              <w:t>S</w:t>
            </w: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CGCGACACCCAAAGGGTCC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AGGCCAGCGTAATACATGCTTTGGT</w:t>
            </w:r>
          </w:p>
        </w:tc>
      </w:tr>
      <w:tr w:rsidR="000F7C32" w:rsidRPr="00E55AA1" w:rsidTr="00BA1672">
        <w:trPr>
          <w:trHeight w:val="255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117384-118364 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8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</w:t>
            </w:r>
            <w:r w:rsidRPr="00E55AA1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GB"/>
              </w:rPr>
              <w:t>S</w:t>
            </w: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/ TR 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CCCCGTAAACCCCGGAACG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TGTGGGGACCCCGTGGGTT</w:t>
            </w:r>
          </w:p>
        </w:tc>
      </w:tr>
      <w:tr w:rsidR="000F7C32" w:rsidRPr="00E55AA1" w:rsidTr="00BA1672">
        <w:trPr>
          <w:trHeight w:val="255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118124-119026 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02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R 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CCCTCCCCCACAAACTCGC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GTCGAGGCATATGCGCCGC</w:t>
            </w:r>
          </w:p>
        </w:tc>
      </w:tr>
      <w:tr w:rsidR="000F7C32" w:rsidRPr="00E55AA1" w:rsidTr="00BA1672">
        <w:trPr>
          <w:trHeight w:val="255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118888-120006 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,118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R 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GGACGCTGTCTGGTGCGAC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AACATCGGCGGGGTACCGC</w:t>
            </w:r>
          </w:p>
        </w:tc>
      </w:tr>
      <w:tr w:rsidR="000F7C32" w:rsidRPr="00E55AA1" w:rsidTr="00BA1672">
        <w:trPr>
          <w:trHeight w:val="255"/>
        </w:trPr>
        <w:tc>
          <w:tcPr>
            <w:tcW w:w="99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119805-120940 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,138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R 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CGTACACCACAGACATGCGGA</w:t>
            </w:r>
          </w:p>
        </w:tc>
        <w:tc>
          <w:tcPr>
            <w:tcW w:w="30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CGGGGTCATGGTGGGACGG</w:t>
            </w:r>
          </w:p>
        </w:tc>
      </w:tr>
      <w:tr w:rsidR="000F7C32" w:rsidRPr="00E55AA1" w:rsidTr="00BA1672">
        <w:trPr>
          <w:trHeight w:val="255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46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120755-124804 </w:t>
            </w:r>
          </w:p>
        </w:tc>
        <w:tc>
          <w:tcPr>
            <w:tcW w:w="1163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,05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TR 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CCAGTGCGATGGATACGCCG</w:t>
            </w:r>
          </w:p>
        </w:tc>
        <w:tc>
          <w:tcPr>
            <w:tcW w:w="30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7C32" w:rsidRPr="00E55AA1" w:rsidRDefault="000F7C32" w:rsidP="00BA16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E55AA1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CGCCCGCACAGACAGACAG</w:t>
            </w:r>
          </w:p>
        </w:tc>
      </w:tr>
    </w:tbl>
    <w:p w:rsidR="000F7C32" w:rsidRDefault="000F7C32" w:rsidP="000F7C32">
      <w:pPr>
        <w:spacing w:after="0" w:line="240" w:lineRule="auto"/>
        <w:ind w:left="720" w:hanging="720"/>
        <w:rPr>
          <w:rFonts w:ascii="Arial" w:hAnsi="Arial" w:cs="Arial"/>
        </w:rPr>
      </w:pPr>
    </w:p>
    <w:p w:rsidR="000F7C32" w:rsidRDefault="000F7C32" w:rsidP="00140B4A">
      <w:pPr>
        <w:spacing w:after="0" w:line="240" w:lineRule="auto"/>
        <w:ind w:left="720" w:hanging="720"/>
      </w:pPr>
      <w:r w:rsidRPr="00E10A99">
        <w:rPr>
          <w:rFonts w:ascii="Arial" w:hAnsi="Arial" w:cs="Arial"/>
          <w:b/>
        </w:rPr>
        <w:t xml:space="preserve">Supplementary Table </w:t>
      </w:r>
      <w:r w:rsidR="001B5EE9">
        <w:rPr>
          <w:rFonts w:ascii="Arial" w:hAnsi="Arial" w:cs="Arial"/>
          <w:b/>
        </w:rPr>
        <w:t>S</w:t>
      </w:r>
      <w:r w:rsidRPr="00E10A99">
        <w:rPr>
          <w:rFonts w:ascii="Arial" w:hAnsi="Arial" w:cs="Arial"/>
          <w:b/>
        </w:rPr>
        <w:t>3</w:t>
      </w:r>
      <w:r w:rsidR="001B5EE9">
        <w:rPr>
          <w:rFonts w:ascii="Arial" w:hAnsi="Arial" w:cs="Arial"/>
          <w:b/>
        </w:rPr>
        <w:t xml:space="preserve"> </w:t>
      </w:r>
      <w:r w:rsidR="001B5EE9" w:rsidRPr="001B5EE9">
        <w:rPr>
          <w:rFonts w:ascii="Arial" w:hAnsi="Arial" w:cs="Arial"/>
          <w:b/>
          <w:bCs/>
          <w:color w:val="000000"/>
          <w:lang w:eastAsia="en-GB"/>
        </w:rPr>
        <w:t xml:space="preserve">| Primers used to generate overlapping </w:t>
      </w:r>
      <w:proofErr w:type="spellStart"/>
      <w:r w:rsidR="001B5EE9" w:rsidRPr="001B5EE9">
        <w:rPr>
          <w:rFonts w:ascii="Arial" w:hAnsi="Arial" w:cs="Arial"/>
          <w:b/>
          <w:bCs/>
          <w:color w:val="000000"/>
          <w:lang w:eastAsia="en-GB"/>
        </w:rPr>
        <w:t>amplicons</w:t>
      </w:r>
      <w:proofErr w:type="spellEnd"/>
      <w:r w:rsidR="001B5EE9" w:rsidRPr="001B5EE9">
        <w:rPr>
          <w:rFonts w:ascii="Arial" w:hAnsi="Arial" w:cs="Arial"/>
          <w:b/>
          <w:bCs/>
          <w:color w:val="000000"/>
          <w:lang w:eastAsia="en-GB"/>
        </w:rPr>
        <w:t xml:space="preserve"> by long PCR for deep–</w:t>
      </w:r>
      <w:r w:rsidR="00140B4A">
        <w:rPr>
          <w:rFonts w:ascii="Arial" w:hAnsi="Arial" w:cs="Arial"/>
          <w:b/>
          <w:bCs/>
          <w:color w:val="000000"/>
          <w:lang w:eastAsia="en-GB"/>
        </w:rPr>
        <w:t>sequencing of VZV</w:t>
      </w:r>
    </w:p>
    <w:sectPr w:rsidR="000F7C32" w:rsidSect="00140B4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F7C32"/>
    <w:rsid w:val="000F7C32"/>
    <w:rsid w:val="001365B9"/>
    <w:rsid w:val="00140B4A"/>
    <w:rsid w:val="001B5EE9"/>
    <w:rsid w:val="0038312E"/>
    <w:rsid w:val="0060019C"/>
    <w:rsid w:val="0062015C"/>
    <w:rsid w:val="00921EA9"/>
    <w:rsid w:val="00925FD0"/>
    <w:rsid w:val="0094516E"/>
    <w:rsid w:val="00987B4C"/>
    <w:rsid w:val="00AE3011"/>
    <w:rsid w:val="00BA1672"/>
    <w:rsid w:val="00D42AC8"/>
    <w:rsid w:val="00EF3744"/>
    <w:rsid w:val="00F67F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7C32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7C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7C32"/>
    <w:pPr>
      <w:spacing w:after="0" w:line="240" w:lineRule="auto"/>
    </w:pPr>
    <w:rPr>
      <w:rFonts w:ascii="Tahoma" w:hAnsi="Tahoma"/>
      <w:sz w:val="16"/>
      <w:szCs w:val="16"/>
      <w:lang/>
    </w:rPr>
  </w:style>
  <w:style w:type="character" w:customStyle="1" w:styleId="BalloonTextChar">
    <w:name w:val="Balloon Text Char"/>
    <w:link w:val="BalloonText"/>
    <w:uiPriority w:val="99"/>
    <w:semiHidden/>
    <w:rsid w:val="000F7C32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targetScreenSz w:val="1024x768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8</Words>
  <Characters>198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</Company>
  <LinksUpToDate>false</LinksUpToDate>
  <CharactersWithSpaces>23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</dc:creator>
  <cp:keywords/>
  <cp:lastModifiedBy>rekgdde</cp:lastModifiedBy>
  <cp:revision>3</cp:revision>
  <cp:lastPrinted>2011-06-01T12:52:00Z</cp:lastPrinted>
  <dcterms:created xsi:type="dcterms:W3CDTF">2011-10-28T08:32:00Z</dcterms:created>
  <dcterms:modified xsi:type="dcterms:W3CDTF">2011-10-28T08:32:00Z</dcterms:modified>
</cp:coreProperties>
</file>